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B2E" w:rsidRDefault="00C32B2E"/>
    <w:p w:rsidR="006B5698" w:rsidRDefault="006B5698"/>
    <w:p w:rsidR="006B5698" w:rsidRDefault="006B5698">
      <w:r w:rsidRPr="00A215B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2A274D" wp14:editId="1532879F">
                <wp:simplePos x="0" y="0"/>
                <wp:positionH relativeFrom="column">
                  <wp:posOffset>314771</wp:posOffset>
                </wp:positionH>
                <wp:positionV relativeFrom="paragraph">
                  <wp:posOffset>238125</wp:posOffset>
                </wp:positionV>
                <wp:extent cx="5275580" cy="260985"/>
                <wp:effectExtent l="0" t="0" r="0" b="0"/>
                <wp:wrapNone/>
                <wp:docPr id="8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558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B5698" w:rsidRDefault="006B5698" w:rsidP="006B569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Supplementary </w:t>
                            </w:r>
                            <w:r w:rsidR="00455AB2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File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5: Mutation status of second lung adenocarcinoma cell panel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D2A274D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24.8pt;margin-top:18.75pt;width:415.4pt;height:20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0dgwlAEAAA0DAAAOAAAAZHJzL2Uyb0RvYy54bWysUk1v2zAMvRfYfxB0X+xmSJsacYptRXcZ&#10;1gLpfoAiS7EAS9RIJXb+/SglTYvtNuxCSfx4fHzU6n7ygzgYJAehldezWgoTNHQu7Fr58+Xx41IK&#10;Sip0aoBgWnk0JO/XH65WY2zMHHoYOoOCQQI1Y2xln1Jsqop0b7yiGUQTOGgBvUr8xF3VoRoZ3Q/V&#10;vK5vqhGwiwjaELH34RSU64JvrdHpyVoySQytZG6pWCx2m221Xqlmhyr2Tp9pqH9g4ZUL3PQC9aCS&#10;Ent0f0F5pxEIbJpp8BVY67QpM/A01/Uf02x6FU2ZhcWheJGJ/h+s/nF4RuG6VvKigvK8ohczpS8w&#10;iU9ZnDFSwzmbyFlpYjcv+dVP7MwzTxZ9PnkawXGW+XiRlrGEZudifrtYLDmkOTa/qe+WiwxTvVVH&#10;pPTNgBf50krk1RVF1eE7pVPqa0puFuDRDUP2Z4onKvmWpu105r2F7si0R95uK+nXXqGRAtPwFcpn&#10;yCgUP+8TI5UGufxUc0ZlzQvF8//IS33/Lllvv3j9GwAA//8DAFBLAwQUAAYACAAAACEAymOIVd0A&#10;AAAIAQAADwAAAGRycy9kb3ducmV2LnhtbEyPzU7DMBCE70i8g7VI3KhdaNMQsqkqfiQOXCjhvo2X&#10;OCK2o9ht0rfHnOA4mtHMN+V2tr048Rg67xCWCwWCXeN151qE+uPlJgcRIjlNvXeMcOYA2+ryoqRC&#10;+8m982kfW5FKXCgIwcQ4FFKGxrClsPADu+R9+dFSTHJspR5pSuW2l7dKZdJS59KCoYEfDTff+6NF&#10;iFHvluf62YbXz/ntaTKqWVONeH017x5ARJ7jXxh+8RM6VInp4I9OB9EjrO6zlES426xBJD/P1QrE&#10;AWGTZyCrUv4/UP0AAAD//wMAUEsBAi0AFAAGAAgAAAAhALaDOJL+AAAA4QEAABMAAAAAAAAAAAAA&#10;AAAAAAAAAFtDb250ZW50X1R5cGVzXS54bWxQSwECLQAUAAYACAAAACEAOP0h/9YAAACUAQAACwAA&#10;AAAAAAAAAAAAAAAvAQAAX3JlbHMvLnJlbHNQSwECLQAUAAYACAAAACEAgtHYMJQBAAANAwAADgAA&#10;AAAAAAAAAAAAAAAuAgAAZHJzL2Uyb0RvYy54bWxQSwECLQAUAAYACAAAACEAymOIVd0AAAAIAQAA&#10;DwAAAAAAAAAAAAAAAADuAwAAZHJzL2Rvd25yZXYueG1sUEsFBgAAAAAEAAQA8wAAAPgEAAAAAA==&#10;" filled="f" stroked="f">
                <v:textbox style="mso-fit-shape-to-text:t">
                  <w:txbxContent>
                    <w:p w:rsidR="006B5698" w:rsidRDefault="006B5698" w:rsidP="006B569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Supplementary </w:t>
                      </w:r>
                      <w:r w:rsidR="00455AB2"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File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5: Mutation status of second lung adenocarcinoma cell panel.</w:t>
                      </w:r>
                    </w:p>
                  </w:txbxContent>
                </v:textbox>
              </v:shape>
            </w:pict>
          </mc:Fallback>
        </mc:AlternateContent>
      </w:r>
    </w:p>
    <w:p w:rsidR="006B5698" w:rsidRDefault="006B5698"/>
    <w:tbl>
      <w:tblPr>
        <w:tblpPr w:leftFromText="180" w:rightFromText="180" w:vertAnchor="text" w:horzAnchor="margin" w:tblpXSpec="center" w:tblpY="167"/>
        <w:tblW w:w="6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4"/>
        <w:gridCol w:w="1696"/>
        <w:gridCol w:w="1373"/>
        <w:gridCol w:w="958"/>
        <w:gridCol w:w="1179"/>
      </w:tblGrid>
      <w:tr w:rsidR="006B5698" w:rsidRPr="00A215B3" w:rsidTr="006B5698">
        <w:trPr>
          <w:trHeight w:val="340"/>
        </w:trPr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B5698" w:rsidRPr="00A215B3" w:rsidRDefault="006B5698" w:rsidP="006B569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AU"/>
              </w:rPr>
              <w:t>Cell lin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B5698" w:rsidRPr="00A215B3" w:rsidRDefault="006B5698" w:rsidP="006B569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AU"/>
              </w:rPr>
              <w:t>TP5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B5698" w:rsidRPr="00A215B3" w:rsidRDefault="006B5698" w:rsidP="006B569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AU"/>
              </w:rPr>
              <w:t>RA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B5698" w:rsidRPr="00A215B3" w:rsidRDefault="006B5698" w:rsidP="006B569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AU"/>
              </w:rPr>
              <w:t>EGFR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B5698" w:rsidRPr="00A215B3" w:rsidRDefault="006B5698" w:rsidP="006B569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AU"/>
              </w:rPr>
              <w:t>CDKN2A</w:t>
            </w:r>
          </w:p>
        </w:tc>
      </w:tr>
      <w:tr w:rsidR="006B5698" w:rsidRPr="00A215B3" w:rsidTr="006B5698">
        <w:trPr>
          <w:trHeight w:val="340"/>
        </w:trPr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A-427</w:t>
            </w:r>
          </w:p>
        </w:tc>
        <w:tc>
          <w:tcPr>
            <w:tcW w:w="1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  <w:tc>
          <w:tcPr>
            <w:tcW w:w="13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KRAS G12D</w:t>
            </w:r>
          </w:p>
        </w:tc>
        <w:tc>
          <w:tcPr>
            <w:tcW w:w="9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  <w:tc>
          <w:tcPr>
            <w:tcW w:w="11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Del (</w:t>
            </w:r>
            <w:proofErr w:type="spellStart"/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Hom</w:t>
            </w:r>
            <w:proofErr w:type="spellEnd"/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</w:tr>
      <w:tr w:rsidR="006B5698" w:rsidRPr="00A215B3" w:rsidTr="006B5698">
        <w:trPr>
          <w:trHeight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NCI-H212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Q236L, C176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KRAS G12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</w:tr>
      <w:tr w:rsidR="006B5698" w:rsidRPr="00A215B3" w:rsidTr="006B5698">
        <w:trPr>
          <w:trHeight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NCI-H179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KRAS G12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W110*</w:t>
            </w:r>
          </w:p>
        </w:tc>
      </w:tr>
      <w:tr w:rsidR="006B5698" w:rsidRPr="00A215B3" w:rsidTr="006B5698">
        <w:trPr>
          <w:trHeight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NCI-H194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KRAS G13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Del(</w:t>
            </w:r>
            <w:proofErr w:type="spellStart"/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Hom</w:t>
            </w:r>
            <w:proofErr w:type="spellEnd"/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</w:tr>
      <w:tr w:rsidR="006B5698" w:rsidRPr="00A215B3" w:rsidTr="006B5698">
        <w:trPr>
          <w:trHeight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NCI-H200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R273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KRAS G12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AU"/>
              </w:rPr>
              <w:t>W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</w:tr>
      <w:tr w:rsidR="006B5698" w:rsidRPr="00A215B3" w:rsidTr="006B5698">
        <w:trPr>
          <w:trHeight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NCI-H72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Q165insYKQ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KRAS G12V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AU"/>
              </w:rPr>
              <w:t>W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</w:tr>
      <w:tr w:rsidR="006B5698" w:rsidRPr="00A215B3" w:rsidTr="006B5698">
        <w:trPr>
          <w:trHeight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NCI-H29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AU"/>
              </w:rPr>
              <w:t>W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AU"/>
              </w:rPr>
              <w:t>W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Del(</w:t>
            </w:r>
            <w:proofErr w:type="spellStart"/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Hom</w:t>
            </w:r>
            <w:proofErr w:type="spellEnd"/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</w:tr>
      <w:tr w:rsidR="006B5698" w:rsidRPr="00A215B3" w:rsidTr="006B5698">
        <w:trPr>
          <w:trHeight w:val="3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NCI-H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M264I (</w:t>
            </w:r>
            <w:proofErr w:type="spellStart"/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Hom</w:t>
            </w:r>
            <w:proofErr w:type="spellEnd"/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KRAS G12C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5698" w:rsidRPr="00A215B3" w:rsidRDefault="006B5698" w:rsidP="006B5698">
            <w:pPr>
              <w:spacing w:after="0" w:line="3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215B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WT</w:t>
            </w:r>
          </w:p>
        </w:tc>
      </w:tr>
    </w:tbl>
    <w:p w:rsidR="006B5698" w:rsidRDefault="006B5698"/>
    <w:p w:rsidR="006B5698" w:rsidRDefault="006B5698">
      <w:bookmarkStart w:id="0" w:name="_GoBack"/>
      <w:bookmarkEnd w:id="0"/>
    </w:p>
    <w:sectPr w:rsidR="006B56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698"/>
    <w:rsid w:val="00455AB2"/>
    <w:rsid w:val="006B5698"/>
    <w:rsid w:val="00C3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D79D9"/>
  <w15:chartTrackingRefBased/>
  <w15:docId w15:val="{53511FF2-3AF0-4F52-A935-191CC6D69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569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roucher</dc:creator>
  <cp:keywords/>
  <dc:description/>
  <cp:lastModifiedBy>David Croucher</cp:lastModifiedBy>
  <cp:revision>2</cp:revision>
  <dcterms:created xsi:type="dcterms:W3CDTF">2020-03-05T04:21:00Z</dcterms:created>
  <dcterms:modified xsi:type="dcterms:W3CDTF">2020-04-30T00:58:00Z</dcterms:modified>
</cp:coreProperties>
</file>